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03DB5" w14:textId="77777777" w:rsidR="005E1CC4" w:rsidRDefault="005E1CC4" w:rsidP="005E1CC4">
      <w:pPr>
        <w:keepNext/>
      </w:pPr>
      <w:r>
        <w:rPr>
          <w:noProof/>
          <w:lang w:val="es-ES" w:eastAsia="es-ES"/>
        </w:rPr>
        <w:drawing>
          <wp:inline distT="0" distB="0" distL="0" distR="0" wp14:anchorId="67D03DB8" wp14:editId="67D03DB9">
            <wp:extent cx="5731510" cy="32594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03DB6" w14:textId="43CB3EAE" w:rsidR="003069B7" w:rsidRDefault="00FA1647" w:rsidP="005E1CC4">
      <w:pPr>
        <w:pStyle w:val="Caption"/>
      </w:pPr>
      <w:r>
        <w:t>Supplemental</w:t>
      </w:r>
      <w:r w:rsidR="00EB539C">
        <w:t xml:space="preserve"> </w:t>
      </w:r>
      <w:r w:rsidR="005E1CC4">
        <w:t xml:space="preserve">Figure </w:t>
      </w:r>
      <w:r w:rsidR="00865997">
        <w:t>1</w:t>
      </w:r>
      <w:r w:rsidR="00B27FFD">
        <w:t>:</w:t>
      </w:r>
      <w:r w:rsidR="0029795E">
        <w:t xml:space="preserve"> </w:t>
      </w:r>
      <w:r w:rsidR="005E1CC4">
        <w:t xml:space="preserve">Count of articles </w:t>
      </w:r>
      <w:r w:rsidR="00915275">
        <w:t xml:space="preserve">reporting the use of software for the </w:t>
      </w:r>
      <w:r w:rsidR="005E1CC4">
        <w:t xml:space="preserve">derivation </w:t>
      </w:r>
      <w:r w:rsidR="00915275">
        <w:t>of EML by year</w:t>
      </w:r>
      <w:r w:rsidR="007F7AB7">
        <w:t>*</w:t>
      </w:r>
      <w:r w:rsidR="00915275">
        <w:t xml:space="preserve">. </w:t>
      </w:r>
    </w:p>
    <w:p w14:paraId="67D03DB7" w14:textId="365B74B2" w:rsidR="003D3533" w:rsidRPr="003D3533" w:rsidRDefault="007F7AB7" w:rsidP="007F7AB7">
      <w:pPr>
        <w:pStyle w:val="Caption"/>
      </w:pPr>
      <w:r>
        <w:t>*</w:t>
      </w:r>
      <w:r w:rsidR="00EC6302">
        <w:t>The search strategy was until April 2022 and thus</w:t>
      </w:r>
      <w:r>
        <w:t xml:space="preserve"> the graph does not show the full year. </w:t>
      </w:r>
    </w:p>
    <w:sectPr w:rsidR="003D3533" w:rsidRPr="003D3533" w:rsidSect="00827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85AED"/>
    <w:multiLevelType w:val="hybridMultilevel"/>
    <w:tmpl w:val="6CBCC168"/>
    <w:lvl w:ilvl="0" w:tplc="EB583F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TSxNDI1MTYyNjNX0lEKTi0uzszPAykwNKwFAIjvxjMtAAAA"/>
  </w:docVars>
  <w:rsids>
    <w:rsidRoot w:val="002543B8"/>
    <w:rsid w:val="00073910"/>
    <w:rsid w:val="000911D8"/>
    <w:rsid w:val="0017412E"/>
    <w:rsid w:val="00195CF9"/>
    <w:rsid w:val="0024520D"/>
    <w:rsid w:val="002543B8"/>
    <w:rsid w:val="00273AE4"/>
    <w:rsid w:val="0029795E"/>
    <w:rsid w:val="003069B7"/>
    <w:rsid w:val="003D0201"/>
    <w:rsid w:val="003D3533"/>
    <w:rsid w:val="003F1291"/>
    <w:rsid w:val="00461A7E"/>
    <w:rsid w:val="005E1CC4"/>
    <w:rsid w:val="006C18E1"/>
    <w:rsid w:val="00712F44"/>
    <w:rsid w:val="007A1E77"/>
    <w:rsid w:val="007F7AB7"/>
    <w:rsid w:val="00827B03"/>
    <w:rsid w:val="00865997"/>
    <w:rsid w:val="008663CC"/>
    <w:rsid w:val="008B5C2B"/>
    <w:rsid w:val="00915275"/>
    <w:rsid w:val="009921AB"/>
    <w:rsid w:val="00A67BA1"/>
    <w:rsid w:val="00B27FFD"/>
    <w:rsid w:val="00D21E68"/>
    <w:rsid w:val="00EB539C"/>
    <w:rsid w:val="00EC6302"/>
    <w:rsid w:val="00FA1647"/>
    <w:rsid w:val="00FB27EB"/>
    <w:rsid w:val="00FF3D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3DB5"/>
  <w15:docId w15:val="{0A4970A1-4573-4D21-877D-5B113576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3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3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39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7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5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Christophe A T</dc:creator>
  <cp:lastModifiedBy>Stevens, Christophe A T</cp:lastModifiedBy>
  <cp:revision>8</cp:revision>
  <dcterms:created xsi:type="dcterms:W3CDTF">2022-07-06T19:48:00Z</dcterms:created>
  <dcterms:modified xsi:type="dcterms:W3CDTF">2022-07-12T10:25:00Z</dcterms:modified>
</cp:coreProperties>
</file>